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left"/>
        <w:textAlignment w:val="auto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b/>
          <w:kern w:val="0"/>
          <w:sz w:val="20"/>
          <w:szCs w:val="20"/>
          <w:lang w:val="en-US" w:eastAsia="zh-CN"/>
        </w:rPr>
        <w:t>4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Multivariate Cox regression analyses of overall survival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in patients with NSCLC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164590</wp:posOffset>
                </wp:positionV>
                <wp:extent cx="4349115" cy="5025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115" cy="5025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621"/>
                              <w:gridCol w:w="1061"/>
                              <w:gridCol w:w="2151"/>
                              <w:gridCol w:w="1016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62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Total(N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Hazard ratio (95% CI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athologic T stag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,02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bCs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T1&amp;T2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86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T4&amp;T3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2.444 (1.359 - 4.395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athologic N stag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,00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6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662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N1&amp;N2&amp;N3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34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.119 (0.706 - 1.776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athologic M stag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79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9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76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968 (0.328 - 2.856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,02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61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rimary therapy outcom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799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bCs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D&amp;SD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R&amp;CR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131 (0.075 - 0.229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athologic stag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,01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Stage I&amp;Stage II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81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Stage III&amp;Stage IV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998 (0.539 - 1.847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,01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&lt;= 65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44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&gt; 65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563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Smoker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,00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90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0.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Central Lung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eripheral Lung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.437 (0.927 - 2.229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Anatomic neoplasm subdivision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99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Bronchial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Left&amp;Right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98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PGK1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1,02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515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>51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i w:val="false"/>
                                      <w:color w:val="000000"/>
                                      <w:sz w:val="20"/>
                                      <w:szCs w:val="18"/>
                                      <w:u w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pBdr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45pt;height:395.7pt;mso-wrap-distance-left:9pt;mso-wrap-distance-right:9pt;mso-wrap-distance-top:0pt;mso-wrap-distance-bottom:0pt;margin-top:91.7pt;mso-position-vertical-relative:page;margin-left:126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621"/>
                        <w:gridCol w:w="1061"/>
                        <w:gridCol w:w="2151"/>
                        <w:gridCol w:w="1016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262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Total(N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Hazard ratio (95% CI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athologic T stage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,02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bCs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T1&amp;T2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86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T4&amp;T3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2.444 (1.359 - 4.395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athologic N stage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,00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6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662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N1&amp;N2&amp;N3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34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.119 (0.706 - 1.776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athologic M stage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79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9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76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968 (0.328 - 2.856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,02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61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rimary therapy outcome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799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bCs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D&amp;SD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R&amp;CR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64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131 (0.075 - 0.229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athologic stage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,01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Stage I&amp;Stage II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81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Stage III&amp;Stage IV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998 (0.539 - 1.847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,01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&lt;= 65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44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&gt; 65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563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Smoker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,00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90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4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0.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Central Lung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20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eripheral Lung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.437 (0.927 - 2.229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Anatomic neoplasm subdivision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99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Bronchial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Left&amp;Right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98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PGK1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1,02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06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515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>51</w:t>
                            </w:r>
                            <w:r>
                              <w:rPr>
                                <w:rFonts w:eastAsia="宋体" w:cs="Arial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i w:val="false"/>
                                <w:color w:val="000000"/>
                                <w:sz w:val="20"/>
                                <w:szCs w:val="18"/>
                                <w:u w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pBdr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Lucida Grande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宋体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1" w:color="000000"/>
      </w:pBdr>
      <w:spacing w:before="480" w:after="0"/>
      <w:outlineLvl w:val="0"/>
    </w:pPr>
    <w:rPr>
      <w:rFonts w:ascii="Calibri" w:hAnsi="Calibri" w:eastAsia="MS Gothic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</w:rPr>
  </w:style>
  <w:style w:type="character" w:styleId="Style11">
    <w:name w:val="默认段落字体"/>
    <w:qFormat/>
    <w:rPr/>
  </w:style>
  <w:style w:type="character" w:styleId="Titre1Car">
    <w:name w:val="Titre 1 Car"/>
    <w:basedOn w:val="Style11"/>
    <w:qFormat/>
    <w:rPr>
      <w:rFonts w:ascii="Calibri" w:hAnsi="Calibri" w:eastAsia="MS Gothic" w:cs="Times New Roman"/>
      <w:b/>
      <w:bCs/>
      <w:sz w:val="32"/>
      <w:szCs w:val="32"/>
    </w:rPr>
  </w:style>
  <w:style w:type="character" w:styleId="Titre2Car">
    <w:name w:val="Titre 2 Car"/>
    <w:basedOn w:val="Style11"/>
    <w:qFormat/>
    <w:rPr>
      <w:rFonts w:ascii="Calibri" w:hAnsi="Calibri" w:eastAsia="MS Gothic" w:cs="Times New Roman"/>
      <w:b/>
      <w:bCs/>
      <w:sz w:val="26"/>
      <w:szCs w:val="26"/>
    </w:rPr>
  </w:style>
  <w:style w:type="character" w:styleId="Titre3Car">
    <w:name w:val="Titre 3 Car"/>
    <w:basedOn w:val="Style11"/>
    <w:qFormat/>
    <w:rPr>
      <w:rFonts w:ascii="Calibri" w:hAnsi="Calibri" w:eastAsia="MS Gothic" w:cs="Times New Roman"/>
      <w:b/>
      <w:bCs/>
    </w:rPr>
  </w:style>
  <w:style w:type="character" w:styleId="TextedebullesCar">
    <w:name w:val="Texte de bulles Car"/>
    <w:basedOn w:val="Style11"/>
    <w:qFormat/>
    <w:rPr>
      <w:rFonts w:ascii="Lucida Grande;Courier New" w:hAnsi="Lucida Grande;Courier New" w:cs="Lucida Grande;Courier New"/>
      <w:sz w:val="18"/>
      <w:szCs w:val="18"/>
    </w:rPr>
  </w:style>
  <w:style w:type="character" w:styleId="Strong">
    <w:name w:val="strong"/>
    <w:basedOn w:val="Style11"/>
    <w:qFormat/>
    <w:rPr>
      <w:b/>
    </w:rPr>
  </w:style>
  <w:style w:type="character" w:styleId="Referenceid">
    <w:name w:val="reference_id"/>
    <w:basedOn w:val="Style1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entered">
    <w:name w:val="centered"/>
    <w:basedOn w:val="Normal"/>
    <w:qFormat/>
    <w:pPr>
      <w:jc w:val="center"/>
    </w:pPr>
    <w:rPr/>
  </w:style>
  <w:style w:type="paragraph" w:styleId="ImageCaption">
    <w:name w:val="Image Caption"/>
    <w:basedOn w:val="Normal"/>
    <w:qFormat/>
    <w:pPr>
      <w:jc w:val="center"/>
    </w:pPr>
    <w:rPr>
      <w:b/>
      <w:i/>
    </w:rPr>
  </w:style>
  <w:style w:type="paragraph" w:styleId="TableCaption">
    <w:name w:val="Table Caption"/>
    <w:basedOn w:val="ImageCaption"/>
    <w:qFormat/>
    <w:pPr/>
    <w:rPr/>
  </w:style>
  <w:style w:type="paragraph" w:styleId="Graphictitle">
    <w:name w:val="graphic title"/>
    <w:basedOn w:val="ImageCaption"/>
    <w:next w:val="Normal"/>
    <w:qFormat/>
    <w:pPr/>
    <w:rPr/>
  </w:style>
  <w:style w:type="paragraph" w:styleId="Tabletitle">
    <w:name w:val="table title"/>
    <w:basedOn w:val="TableCaption"/>
    <w:next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沈力</dc:creator>
  <dc:description/>
  <dc:language>en-US</dc:language>
  <cp:lastModifiedBy>沈力</cp:lastModifiedBy>
  <dcterms:modified xsi:type="dcterms:W3CDTF">2023-06-12T08:10:22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C360829775482FA5980B8ED5891AE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